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6FA" w:rsidRPr="006721C1" w:rsidRDefault="001926FA" w:rsidP="001926F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6721C1">
        <w:rPr>
          <w:rFonts w:ascii="Times New Roman" w:hAnsi="Times New Roman" w:cs="Times New Roman"/>
          <w:b/>
          <w:sz w:val="24"/>
          <w:szCs w:val="24"/>
        </w:rPr>
        <w:t xml:space="preserve">List of genes included in Vasculitis and </w:t>
      </w:r>
      <w:proofErr w:type="spellStart"/>
      <w:r w:rsidRPr="006721C1">
        <w:rPr>
          <w:rFonts w:ascii="Times New Roman" w:hAnsi="Times New Roman" w:cs="Times New Roman"/>
          <w:b/>
          <w:sz w:val="24"/>
          <w:szCs w:val="24"/>
        </w:rPr>
        <w:t>Autoinflammation</w:t>
      </w:r>
      <w:proofErr w:type="spellEnd"/>
      <w:r w:rsidRPr="006721C1">
        <w:rPr>
          <w:rFonts w:ascii="Times New Roman" w:hAnsi="Times New Roman" w:cs="Times New Roman"/>
          <w:b/>
          <w:sz w:val="24"/>
          <w:szCs w:val="24"/>
        </w:rPr>
        <w:t xml:space="preserve"> gene panel. </w:t>
      </w:r>
    </w:p>
    <w:tbl>
      <w:tblPr>
        <w:tblW w:w="8946" w:type="dxa"/>
        <w:tblInd w:w="93" w:type="dxa"/>
        <w:tblLook w:val="04A0" w:firstRow="1" w:lastRow="0" w:firstColumn="1" w:lastColumn="0" w:noHBand="0" w:noVBand="1"/>
      </w:tblPr>
      <w:tblGrid>
        <w:gridCol w:w="1280"/>
        <w:gridCol w:w="6106"/>
        <w:gridCol w:w="1660"/>
      </w:tblGrid>
      <w:tr w:rsidR="001926FA" w:rsidRPr="00454155" w:rsidTr="0082025D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Gene symbol</w:t>
            </w:r>
          </w:p>
        </w:tc>
        <w:tc>
          <w:tcPr>
            <w:tcW w:w="6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Gene nam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ranscript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ACP5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Acid phosphatase-5/tartrate-resistant phosphat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1111034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ACTA2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Actin alpha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1613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ADA2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at eye syndrome chromosome region 1/Adenosine deaminase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1282225</w:t>
            </w:r>
          </w:p>
        </w:tc>
      </w:tr>
      <w:tr w:rsidR="001926FA" w:rsidRPr="00454155" w:rsidTr="0082025D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ADAM17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ADAM Metallopeptidase Domain 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3183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ADAR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Adenosine deaminase acting on R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1111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AICDA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Activation-induced cytidine deamin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20661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AIRE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Autoimmune Regulat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383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AP1S3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Adaptor Related Protein Complex 1 Sigma 3 Subuni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1039569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AP3B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Adaptor Related Protein Complex 3 Beta 1 Subuni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3664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APOA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Apolipoprotein A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039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APOA2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Apolipoprotein A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1643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APOA4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Apolipoprotein A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482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APOC2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Apolipoprotein C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483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APOC3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Apolipoprotein C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040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APOE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Apolipoprotein 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041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APP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Amyloid Beta Precursor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484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B2M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Beta-2-Microglobul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4048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BLOC1S6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Biogenesis Of Lysosomal Organelles Complex 1 Subunit 6 (BLOC1S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12388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BMPR2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Bone morphogenetic protein type II recept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1204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BTK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Bruton's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tyrosine kin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061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1QA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omplement C1q A Cha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15991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1QB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omplement C1q B Cha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491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1QC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omplement C1q C Cha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172369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1R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omplement C1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1733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2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omplement C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063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3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omplement C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064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5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omplement C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1735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6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omplement C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065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7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omplement C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587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8A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omplement C8 Alpha Cha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562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8B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omplement C8 Beta Cha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066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9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omplement C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1737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ARD14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aspase Recruitment Domain Family Member 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24110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ASP10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aspase 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32977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ASP8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aspase 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33355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BL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bl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Proto-Oncogene, E3 Ubiquitin Protein Lig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5188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BS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ystathionine beta synth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071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CD40LG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D40 antigen liga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074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D70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Tumor Necrosis Factor Ligand Superfamily Member 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1252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FH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omplement factor 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186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FHR5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omplement factor H-related protein 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30787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FI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omplement factor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204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FP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Complement Factor </w:t>
            </w: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Properd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2621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OL3A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ollagen Type III Alpha 1 Cha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090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OL4A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ollagen Type IV Alpha 1 Cha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1845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OL5A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ollagen Type V Alpha 1 Cha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093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OL5A2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ollagen Type V Alpha 2 Cha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393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OL7A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ollagen Type VII Alpha 1 Cha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094</w:t>
            </w:r>
          </w:p>
        </w:tc>
      </w:tr>
      <w:tr w:rsidR="001926FA" w:rsidRPr="00454155" w:rsidTr="0082025D">
        <w:trPr>
          <w:trHeight w:val="6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OPA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oatomer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ubunit alph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NM_001098398 </w:t>
            </w: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br/>
              <w:t>NM_004371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ORO1A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oronin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, actin binding protein, 1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7074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PT2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Carnitine </w:t>
            </w: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palmitoyltransferase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098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ST3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ystatin C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099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TC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TS telomere maintenance complex component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25099</w:t>
            </w:r>
          </w:p>
        </w:tc>
      </w:tr>
      <w:tr w:rsidR="001926FA" w:rsidRPr="00454155" w:rsidTr="0082025D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TPS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ytidine 5′ triphosphate synthase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1905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YBA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ytochrome b alpha cha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101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YBB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Cytochrome b beta chainp91-phox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397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DCLRE1C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DNA cross-link repair 1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1033855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DNASE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Deoxyribonuclease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5223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DNASE1L3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Deoxyribonuclease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I-like 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4944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DNASE2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deoxyribonuclease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II, lysosom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1375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DOCK8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Dedicator of cytokinesis 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203447</w:t>
            </w:r>
          </w:p>
        </w:tc>
      </w:tr>
      <w:tr w:rsidR="001926FA" w:rsidRPr="00454155" w:rsidTr="0082025D">
        <w:trPr>
          <w:trHeight w:val="6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EFEMP2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EGF-containing </w:t>
            </w: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fibulin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-like extracellular matrix protein 2; also referred to as </w:t>
            </w: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Fibulin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4; FBLN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16938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ELANE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Elastase, neutrophil-express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1972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ELN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Elast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1278939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FAS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Tumour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necrosis factor receptor superfamily member 6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043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FASLG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Tumor necrosis factor ligand superfamily member 6 (FAS ligan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639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FBN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Fibrillin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138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FBN2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Fibrillin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1999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FERMT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Ferritin family member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17671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FGA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Fibrinogen Alpha Cha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508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FLNA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Filamin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1456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FOXE3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Forkhead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Box E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12186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FOXP3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Forkhead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box P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14009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G6PC3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Glucose-6-phosphatase 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138387</w:t>
            </w:r>
          </w:p>
        </w:tc>
      </w:tr>
      <w:tr w:rsidR="001926FA" w:rsidRPr="00454155" w:rsidTr="0082025D">
        <w:trPr>
          <w:trHeight w:val="6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GATA2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GATA-binding protein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32638</w:t>
            </w: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br/>
              <w:t>NM_001145661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GLA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Alpha-galactosidase 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169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GSN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Gelsol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1127662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GUCY1A3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Guanylate Cyclase 1 Soluble Subunit Alph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856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GUCY2C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Guanylate cyclase 2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4963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HFE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hemochromatos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410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HPS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Hermansky-Pudlak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yndrome type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195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HPS4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Hermansky-Pudlak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yndrome type 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22081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HPS6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Hermansky-Pudlak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yndrome type 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24747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HTR1A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5-Hydroxytryptamine Receptor 1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524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HTRA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HtrA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erine peptidase-1 gen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2775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ICOS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Inducible T-cell co-stimulat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12092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IFIH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Interferon-induced helicase C domain-containing protein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22168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IFNGR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Interferon gamma receptor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416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IFNGR2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Interferon gamma receptor 2 (interferon gamma transducer 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5534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IKBKG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IKK-gamm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3639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IL10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Interleukin 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572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IL10RA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Interleukin 10 receptor, alph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1558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IL10RB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Interleukin 10 receptor, bet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628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IL1RN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Interleukin 1 receptor antagonis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173842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IL2RA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Interleukin 2 receptor, alpha cha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417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IL31RA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Interleukin 31 Receptor 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139017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IL36RN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Interleukin 36 receptor antagonis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173170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IRF8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Interferon Regulatory Factor 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2163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ISG15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ISG15 Ubiquitin-Like Modifi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5101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ITGB2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Beta-2 integrin cha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211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LACC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Laccase domain containing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1128303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LMNA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Laminin 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170707</w:t>
            </w:r>
          </w:p>
        </w:tc>
      </w:tr>
      <w:tr w:rsidR="001926FA" w:rsidRPr="00454155" w:rsidTr="0082025D">
        <w:trPr>
          <w:trHeight w:val="9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LOX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Lysyl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Oxid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NM_001178102 </w:t>
            </w: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br/>
              <w:t xml:space="preserve">NM_001317073 </w:t>
            </w: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br/>
              <w:t>NM_002317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LPIN2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Lipin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14646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LRBA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Lipopolysaccharide-responsive and beige-like anchor </w:t>
            </w: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brote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1199282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LYN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Tyrosine-Protein Kin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2350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LYST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Lysosomal trafficking regulat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081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LYZ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Lysozy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239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MAGT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Magnesium Transporter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32121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MASP2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Mannose-binding lectin serine protease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6610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MAT2A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Methionine </w:t>
            </w: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Adenosyltransferase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2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5911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MBL2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Mannose-binding lect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242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MEFV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MEditerranean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FeVe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243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MFAP5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Microfibrillar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ssociated Protein 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3480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MVK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Mevalonate Kin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431</w:t>
            </w:r>
          </w:p>
        </w:tc>
      </w:tr>
      <w:tr w:rsidR="001926FA" w:rsidRPr="00454155" w:rsidTr="0082025D">
        <w:trPr>
          <w:trHeight w:val="6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MYD88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Myeloid Differentiation Primary Response 88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NM_001172569 </w:t>
            </w: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br/>
              <w:t>NM_002468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MYH1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Myosin, Heavy Chain 11, Smooth Musc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1040113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MYLK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Myosin Light Chain Kin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53025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CF2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eutrophil cytosol factor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433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CF4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eutrophil cytosol factor 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631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F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eurofibromin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267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LRC4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LR Family CARD Domain Containing 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21209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LRP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LR Family Pyrin Domain Containing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33004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LRP12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LR Family Pyrin Domain Containing 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144687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LRP3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LR Family Pyrin Domain Containing 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1243133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LRP6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LR Family Pyrin Domain Containing 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138329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LRP7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LR Family Pyrin Domain Containing 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1127255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OD2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ucleotide-binding oligomerization domain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22162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OTCH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otch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17617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OTCH3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otch 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435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RAS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Neuroblastoma </w:t>
            </w: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ra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2524</w:t>
            </w:r>
          </w:p>
        </w:tc>
      </w:tr>
      <w:tr w:rsidR="001926FA" w:rsidRPr="00454155" w:rsidTr="0082025D">
        <w:trPr>
          <w:trHeight w:val="9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OSMR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Oncostatin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M Recept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NM_001323505 </w:t>
            </w: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br/>
              <w:t xml:space="preserve">NM_001323506 </w:t>
            </w: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br/>
              <w:t>NM_003999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OTULIN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OUT </w:t>
            </w: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deubiquitinase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with linear linkage specificit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138348</w:t>
            </w:r>
          </w:p>
        </w:tc>
      </w:tr>
      <w:tr w:rsidR="001926FA" w:rsidRPr="00454155" w:rsidTr="0082025D">
        <w:trPr>
          <w:trHeight w:val="6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PIK3CD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Phosphatidylinositol-4,5-bisphosphate 3-kinase, catalytic subunit delt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5026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PIK3R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Phosphatidylinositol 3-kinase regulatory subunit alph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181504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PLCG2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Phospholipase C, Gamma-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2661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PLOD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Procollagen-lysine, 2-oxoglutarate 5-dioxygenase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1316320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POMP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Proteasome maturation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15932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PRF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Perfor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5041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PRG4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Proteoglycan 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5807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PRKCD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Protein Kinase C, Delt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6254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PRKG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Protein kinase, cGMP-dependent, type 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1098512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PSMA3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Proteasome Subunit Alpha 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2788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PSMB4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Proteasome Subunit Beta 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2796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PSMB8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Proteasome Subunit Beta 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148919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PSMB9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Proteasome Subunit Beta 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2800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PSTPIP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Proline-Serine-Threonine Phosphatase Interacting Protein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3978</w:t>
            </w:r>
          </w:p>
        </w:tc>
      </w:tr>
      <w:tr w:rsidR="001926FA" w:rsidRPr="00454155" w:rsidTr="0082025D">
        <w:trPr>
          <w:trHeight w:val="6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PTEN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Phosphatase and </w:t>
            </w: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tensin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homolo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314</w:t>
            </w: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br/>
              <w:t>NM_001304717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PYCARD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PYD and CARD domain contain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13258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RAB27A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RAB27A, Member RAS Oncogene Famil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4580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RAG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Recombinant activating gene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448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RANBP2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RAN Binding Protein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6267</w:t>
            </w:r>
          </w:p>
        </w:tc>
      </w:tr>
      <w:tr w:rsidR="001926FA" w:rsidRPr="00454155" w:rsidTr="0082025D">
        <w:trPr>
          <w:trHeight w:val="6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RASGRP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RAS </w:t>
            </w: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Guanyl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Releasing Protein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NM_001128602 </w:t>
            </w: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br/>
              <w:t>NM_005739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RBCK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RANBP2-Type And C3HC4-Type Zinc Finger Containing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31229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RET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Ret Proto-Oncogen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20975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RHOD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Ras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Homolog Family Member 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14578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RNASEH2A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Ribonuclease H2 subunit 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6397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RNASEH2B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Ribonuclease H2 subunit 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24570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RNASEH2C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Ribonuclease H2 subunit 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32193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RNF213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Ring Finger Protein 2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1256071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SAMHD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SAM-domain and HD-containing protein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15474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SCN9A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Sodium channel, voltage-gated, type IX, alpha subuni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2977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SERPING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Serpin Peptidase Inhibitor, Clade G (C1 Inhibitor), Member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062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SH2D1A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SH2-domain protein 1a (Slam-associated protein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2351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SH3BP2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SH3-domain binding protein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3023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SKI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v-ski avian sarcoma viral oncogene homolo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3036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SKIV2L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Superkiller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viralicidic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ctivity 2-lik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6929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SLC29A3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Solute carrier family 29 (nucleoside transporter), member 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18344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SLC2A10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Solute carrier family 2 (facilitated glucose transporter), member 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30777</w:t>
            </w:r>
          </w:p>
        </w:tc>
      </w:tr>
      <w:tr w:rsidR="001926FA" w:rsidRPr="00454155" w:rsidTr="0082025D">
        <w:trPr>
          <w:trHeight w:val="6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SLC37A4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Solute carrier family 37 (glucose-6-phosphate transporter), member 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1467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SLC7A7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Solute Carrier Family 7 Member 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1126106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SMAD2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SMAD Family Member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5901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SMAD3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SMAD family member 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5902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SMAD4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SMAD family member 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5359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STK4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Serine/Threonine Kinase 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6282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STX1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Syntaxin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3764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STXBP2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Syntaxin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binding protein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6949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TGFB2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transforming growth factor, beta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1135599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TGFB3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Transforming growth factor, beta-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3239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TGFBI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Transforming Growth Factor Beta Induc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358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TGFBR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Transforming growth factor-beta receptor, type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4612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TGFBR2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Transforming growth factor-beta receptor, type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1024847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TMEM107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Small Nucleolar RNA, C/D Box 1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R_033294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TMEM173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Transmembrane protein 1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198282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TNFAIP3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TNF Alpha Induced Protein 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1270507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TNFRSF11A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TNF Receptor Superfamily Member 11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3839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TNFRSF1A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TNF Receptor Superfamily Member 1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1065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TRAP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TNF Receptor Associated Protein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16292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TREX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Three prime repair exonuclease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16381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TRIM28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Tripartite Motif Containing 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5762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TRNT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tRNA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ucleotidyl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transferase, CCA-adding,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182916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TTC37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Tetratricopeptide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repeat domain 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14639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TTR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Transthyret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371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UNC13D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Unc-13 Homolog 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199242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USB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U6 SnRNA Biogenesis Phosphodiesterase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24598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USP18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Ubiquitin-specific protease 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17414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VPS13B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Vacuolar protein sorting 13 homolog B (yeast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17890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WAS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Wiskott</w:t>
            </w:r>
            <w:proofErr w:type="spellEnd"/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-Aldrich syndr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0377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WDR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WD Repeat containing 1/Actin-interacting protein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5112</w:t>
            </w:r>
          </w:p>
        </w:tc>
      </w:tr>
      <w:tr w:rsidR="001926FA" w:rsidRPr="00454155" w:rsidTr="0082025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XIAP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X-linked inhibitor of apoptos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NM_001167</w:t>
            </w:r>
          </w:p>
        </w:tc>
      </w:tr>
      <w:tr w:rsidR="001926FA" w:rsidRPr="00454155" w:rsidTr="0082025D">
        <w:trPr>
          <w:trHeight w:val="6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YY1AP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>YY1 Associated Protein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926FA" w:rsidRPr="00454155" w:rsidRDefault="001926FA" w:rsidP="008202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NM_001198906 </w:t>
            </w:r>
            <w:r w:rsidRPr="00454155">
              <w:rPr>
                <w:rFonts w:ascii="Calibri" w:eastAsia="Times New Roman" w:hAnsi="Calibri" w:cs="Times New Roman"/>
                <w:color w:val="000000"/>
                <w:lang w:val="en-US"/>
              </w:rPr>
              <w:br/>
              <w:t>NM_139118</w:t>
            </w:r>
          </w:p>
        </w:tc>
      </w:tr>
    </w:tbl>
    <w:p w:rsidR="007C792E" w:rsidRDefault="001926FA">
      <w:bookmarkStart w:id="0" w:name="_GoBack"/>
      <w:bookmarkEnd w:id="0"/>
    </w:p>
    <w:sectPr w:rsidR="007C79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6FA"/>
    <w:rsid w:val="00075540"/>
    <w:rsid w:val="001926FA"/>
    <w:rsid w:val="00D81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6F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6F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2A472D9</Template>
  <TotalTime>0</TotalTime>
  <Pages>6</Pages>
  <Words>1471</Words>
  <Characters>838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9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un</dc:creator>
  <cp:lastModifiedBy>Ebun</cp:lastModifiedBy>
  <cp:revision>1</cp:revision>
  <dcterms:created xsi:type="dcterms:W3CDTF">2018-08-22T10:34:00Z</dcterms:created>
  <dcterms:modified xsi:type="dcterms:W3CDTF">2018-08-22T10:35:00Z</dcterms:modified>
</cp:coreProperties>
</file>